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4FCA69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00" w:lineRule="auto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4"/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Tab.5 </w:t>
      </w:r>
      <w:bookmarkStart w:id="0" w:name="OLE_LINK11"/>
      <w:r>
        <w:rPr>
          <w:rStyle w:val="4"/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Delivery plan result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 xml:space="preserve"> for low medical waste production</w:t>
      </w:r>
      <w:bookmarkEnd w:id="0"/>
    </w:p>
    <w:tbl>
      <w:tblPr>
        <w:tblStyle w:val="2"/>
        <w:tblW w:w="0" w:type="auto"/>
        <w:jc w:val="center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135"/>
        <w:gridCol w:w="851"/>
        <w:gridCol w:w="1247"/>
        <w:gridCol w:w="1021"/>
        <w:gridCol w:w="1021"/>
      </w:tblGrid>
      <w:tr w14:paraId="38A188D9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0F244D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ptimal route</w:t>
            </w:r>
          </w:p>
        </w:tc>
        <w:tc>
          <w:tcPr>
            <w:tcW w:w="11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6EBF21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th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6A69CB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otal</w:t>
            </w:r>
          </w:p>
          <w:p w14:paraId="1C35287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ost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81AA00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ransport</w:t>
            </w:r>
          </w:p>
          <w:p w14:paraId="52954BD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isk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86918A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ehicle</w:t>
            </w:r>
          </w:p>
          <w:p w14:paraId="20B8179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ileage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7C24B0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ehicle</w:t>
            </w:r>
          </w:p>
          <w:p w14:paraId="54AB238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umber</w:t>
            </w:r>
          </w:p>
        </w:tc>
      </w:tr>
      <w:tr w14:paraId="4A8B677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AC0BF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irst Stage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6A027A4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th1_1</w:t>
            </w:r>
          </w:p>
          <w:p w14:paraId="32C7636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th1_2</w:t>
            </w:r>
          </w:p>
          <w:p w14:paraId="7B134C8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th1_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F30904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63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6F1419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3.12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60C22E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2.62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2D4318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7413AD7B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811F6F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cond Stage</w:t>
            </w:r>
          </w:p>
        </w:tc>
        <w:tc>
          <w:tcPr>
            <w:tcW w:w="11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E02582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th2_1</w:t>
            </w: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775A0E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90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24A775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637175B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8.99</w:t>
            </w:r>
          </w:p>
        </w:tc>
        <w:tc>
          <w:tcPr>
            <w:tcW w:w="10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381562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956176C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7753BC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13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51EF90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BCDD83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53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55CB362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3.12</w:t>
            </w:r>
          </w:p>
        </w:tc>
        <w:tc>
          <w:tcPr>
            <w:tcW w:w="10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72EDFD7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1.61</w:t>
            </w:r>
          </w:p>
        </w:tc>
        <w:tc>
          <w:tcPr>
            <w:tcW w:w="10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3A24257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</w:tbl>
    <w:p w14:paraId="7B89A493">
      <w:bookmarkStart w:id="1" w:name="_GoBack"/>
      <w:bookmarkEnd w:id="1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HTJ0 + ZFBHSn-4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TJ0 ZFBHSn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19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21"/>
    <w:basedOn w:val="3"/>
    <w:uiPriority w:val="0"/>
    <w:rPr>
      <w:rFonts w:ascii="HTJ0 ZFBHSn-4" w:hAnsi="HTJ0 ZFBHSn-4" w:eastAsia="serif" w:cs="serif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3:48:21Z</dcterms:created>
  <dc:creator>0000</dc:creator>
  <cp:lastModifiedBy>小耗子</cp:lastModifiedBy>
  <dcterms:modified xsi:type="dcterms:W3CDTF">2025-08-20T13:4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llYjRiNGVhMjJjYTljNTBkNzczYzVmNWI3Y2RhZTgiLCJ1c2VySWQiOiI1NTc3NjQxODMifQ==</vt:lpwstr>
  </property>
  <property fmtid="{D5CDD505-2E9C-101B-9397-08002B2CF9AE}" pid="4" name="ICV">
    <vt:lpwstr>64D3C0D97BC0419391DA336C5FDBC4F3_12</vt:lpwstr>
  </property>
</Properties>
</file>